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39AB6" w14:textId="77777777" w:rsidR="000103AD" w:rsidRDefault="005E5629">
      <w:r>
        <w:t>PRISMA 2020 Checklist</w:t>
      </w:r>
    </w:p>
    <w:p w14:paraId="2212F58F" w14:textId="77777777" w:rsidR="000103AD" w:rsidRDefault="005E5629">
      <w:r>
        <w:t>(Systematic Review / Meta-analysis)</w:t>
      </w:r>
    </w:p>
    <w:p w14:paraId="4C6346B1" w14:textId="77777777" w:rsidR="000103AD" w:rsidRDefault="000103AD"/>
    <w:p w14:paraId="179BC2AE" w14:textId="77777777" w:rsidR="000103AD" w:rsidRDefault="005E5629">
      <w:r>
        <w:t>Section / Topic        Item #     Checklist Item                                          Location in Manuscript (Page)</w:t>
      </w:r>
    </w:p>
    <w:p w14:paraId="4D884089" w14:textId="77777777" w:rsidR="000103AD" w:rsidRDefault="000103AD"/>
    <w:p w14:paraId="7F20B1DD" w14:textId="77777777" w:rsidR="000103AD" w:rsidRDefault="005E5629">
      <w:r>
        <w:t>TITLE</w:t>
      </w:r>
    </w:p>
    <w:p w14:paraId="24547348" w14:textId="16CACFB7" w:rsidR="000103AD" w:rsidRDefault="005E5629">
      <w:r>
        <w:t>Title                  1          Identify the report as a systematic review.             ___</w:t>
      </w:r>
      <w:r w:rsidR="00C64023">
        <w:rPr>
          <w:rFonts w:hint="eastAsia"/>
          <w:lang w:eastAsia="ja-JP"/>
        </w:rPr>
        <w:t>1</w:t>
      </w:r>
      <w:r>
        <w:t>___</w:t>
      </w:r>
    </w:p>
    <w:p w14:paraId="56D75EB5" w14:textId="77777777" w:rsidR="000103AD" w:rsidRDefault="000103AD"/>
    <w:p w14:paraId="1F591F85" w14:textId="77777777" w:rsidR="000103AD" w:rsidRDefault="005E5629">
      <w:r>
        <w:t>ABSTRACT</w:t>
      </w:r>
    </w:p>
    <w:p w14:paraId="391AFC05" w14:textId="5977E21A" w:rsidR="000103AD" w:rsidRDefault="005E5629">
      <w:r>
        <w:t>Abstract               2          See PRISMA 2020 for abstracts checklist.                ___</w:t>
      </w:r>
      <w:proofErr w:type="gramStart"/>
      <w:r w:rsidR="00307185">
        <w:rPr>
          <w:rFonts w:hint="eastAsia"/>
          <w:lang w:eastAsia="ja-JP"/>
        </w:rPr>
        <w:t>3</w:t>
      </w:r>
      <w:r>
        <w:t>__</w:t>
      </w:r>
      <w:proofErr w:type="gramEnd"/>
      <w:r>
        <w:t>_</w:t>
      </w:r>
    </w:p>
    <w:p w14:paraId="5B432953" w14:textId="77777777" w:rsidR="000103AD" w:rsidRDefault="000103AD"/>
    <w:p w14:paraId="3A95495E" w14:textId="77777777" w:rsidR="000103AD" w:rsidRDefault="005E5629">
      <w:r>
        <w:t>INTRODUCTION</w:t>
      </w:r>
    </w:p>
    <w:p w14:paraId="0C2C6A6D" w14:textId="352D18F3" w:rsidR="000103AD" w:rsidRDefault="005E5629">
      <w:r>
        <w:t>Rationale              3          Describe the rationale for the review.                  ___</w:t>
      </w:r>
      <w:r w:rsidR="00600CB8">
        <w:rPr>
          <w:rFonts w:hint="eastAsia"/>
          <w:lang w:eastAsia="ja-JP"/>
        </w:rPr>
        <w:t>6</w:t>
      </w:r>
      <w:r>
        <w:t>___</w:t>
      </w:r>
    </w:p>
    <w:p w14:paraId="1EFB91D2" w14:textId="56BBE8C8" w:rsidR="000103AD" w:rsidRDefault="005E5629">
      <w:r>
        <w:t>Objectives             4          Provide an explicit statement of objectives.            ___</w:t>
      </w:r>
      <w:r w:rsidR="00600CB8">
        <w:rPr>
          <w:rFonts w:hint="eastAsia"/>
          <w:lang w:eastAsia="ja-JP"/>
        </w:rPr>
        <w:t>7</w:t>
      </w:r>
      <w:r>
        <w:t>___</w:t>
      </w:r>
    </w:p>
    <w:p w14:paraId="3415DDF0" w14:textId="77777777" w:rsidR="000103AD" w:rsidRDefault="000103AD"/>
    <w:p w14:paraId="45EFFFF4" w14:textId="77777777" w:rsidR="000103AD" w:rsidRDefault="005E5629">
      <w:r>
        <w:t>METHODS</w:t>
      </w:r>
    </w:p>
    <w:p w14:paraId="233AFD39" w14:textId="581D4765" w:rsidR="000103AD" w:rsidRDefault="005E5629">
      <w:r>
        <w:t>Eligibility criteria   5          Specify inclusion and exclusion criteria.               ____</w:t>
      </w:r>
      <w:r w:rsidR="000322E1">
        <w:rPr>
          <w:rFonts w:hint="eastAsia"/>
          <w:lang w:eastAsia="ja-JP"/>
        </w:rPr>
        <w:t>8</w:t>
      </w:r>
      <w:r>
        <w:t>__</w:t>
      </w:r>
    </w:p>
    <w:p w14:paraId="2911356C" w14:textId="529D8798" w:rsidR="000103AD" w:rsidRDefault="005E5629">
      <w:r>
        <w:t>Information sources    6          Specify all sources (databases, registers, etc.).       ___</w:t>
      </w:r>
      <w:proofErr w:type="gramStart"/>
      <w:r w:rsidR="00646EC8">
        <w:rPr>
          <w:rFonts w:hint="eastAsia"/>
          <w:lang w:eastAsia="ja-JP"/>
        </w:rPr>
        <w:t>8</w:t>
      </w:r>
      <w:r>
        <w:t>__</w:t>
      </w:r>
      <w:proofErr w:type="gramEnd"/>
      <w:r>
        <w:t>_</w:t>
      </w:r>
    </w:p>
    <w:p w14:paraId="143B2F2D" w14:textId="1EF51DA8" w:rsidR="000103AD" w:rsidRDefault="005E5629">
      <w:r>
        <w:t>Search strategy        7          Present full search strategies for all databases.       ____</w:t>
      </w:r>
      <w:r w:rsidR="00F34909">
        <w:rPr>
          <w:rFonts w:hint="eastAsia"/>
          <w:lang w:eastAsia="ja-JP"/>
        </w:rPr>
        <w:t>8</w:t>
      </w:r>
      <w:r>
        <w:t>__</w:t>
      </w:r>
    </w:p>
    <w:p w14:paraId="3D8D9B01" w14:textId="127F5112" w:rsidR="000103AD" w:rsidRDefault="005E5629">
      <w:r>
        <w:t>Selection process      8          Specify methods used to select studies.                 ____</w:t>
      </w:r>
      <w:r w:rsidR="00F34909">
        <w:rPr>
          <w:rFonts w:hint="eastAsia"/>
          <w:lang w:eastAsia="ja-JP"/>
        </w:rPr>
        <w:t>8</w:t>
      </w:r>
      <w:r>
        <w:t>__</w:t>
      </w:r>
    </w:p>
    <w:p w14:paraId="7C803E0A" w14:textId="6407F1CE" w:rsidR="000103AD" w:rsidRDefault="005E5629">
      <w:r>
        <w:t>Data collection        9          Specify methods used to collect data.                   ___</w:t>
      </w:r>
      <w:proofErr w:type="gramStart"/>
      <w:r w:rsidR="00F34909">
        <w:rPr>
          <w:rFonts w:hint="eastAsia"/>
          <w:lang w:eastAsia="ja-JP"/>
        </w:rPr>
        <w:t>8</w:t>
      </w:r>
      <w:r>
        <w:t>__</w:t>
      </w:r>
      <w:proofErr w:type="gramEnd"/>
      <w:r>
        <w:t>_</w:t>
      </w:r>
    </w:p>
    <w:p w14:paraId="5ED90D2D" w14:textId="30A077FB" w:rsidR="000103AD" w:rsidRDefault="005E5629">
      <w:r>
        <w:t>Data items             10         List and define all variables for which data were sought. ____</w:t>
      </w:r>
      <w:r w:rsidR="00377E1B">
        <w:rPr>
          <w:rFonts w:hint="eastAsia"/>
          <w:lang w:eastAsia="ja-JP"/>
        </w:rPr>
        <w:t>8</w:t>
      </w:r>
      <w:r>
        <w:t>__</w:t>
      </w:r>
    </w:p>
    <w:p w14:paraId="47DB67D1" w14:textId="19C9E062" w:rsidR="000103AD" w:rsidRDefault="005E5629">
      <w:r>
        <w:t>Study risk of bias     11         Specify methods used to assess risk of bias.            ___</w:t>
      </w:r>
      <w:r w:rsidR="003E5DBF">
        <w:rPr>
          <w:rFonts w:hint="eastAsia"/>
          <w:lang w:eastAsia="ja-JP"/>
        </w:rPr>
        <w:t>9</w:t>
      </w:r>
      <w:r>
        <w:t>___</w:t>
      </w:r>
    </w:p>
    <w:p w14:paraId="472A890E" w14:textId="75C4029D" w:rsidR="000103AD" w:rsidRDefault="005E5629">
      <w:r>
        <w:t>Effect measures        12         Specify effect measures used.                           ____</w:t>
      </w:r>
      <w:r w:rsidR="003E5DBF">
        <w:rPr>
          <w:rFonts w:hint="eastAsia"/>
          <w:lang w:eastAsia="ja-JP"/>
        </w:rPr>
        <w:t>9</w:t>
      </w:r>
      <w:r>
        <w:t>__</w:t>
      </w:r>
    </w:p>
    <w:p w14:paraId="45D8A68B" w14:textId="77777777" w:rsidR="000103AD" w:rsidRDefault="000103AD"/>
    <w:p w14:paraId="2379EEC6" w14:textId="77777777" w:rsidR="000103AD" w:rsidRDefault="005E5629">
      <w:r>
        <w:lastRenderedPageBreak/>
        <w:t>METHODS – SYNTHESIS</w:t>
      </w:r>
    </w:p>
    <w:p w14:paraId="17C9F853" w14:textId="6B713C8F" w:rsidR="000103AD" w:rsidRDefault="005E5629">
      <w:r>
        <w:t>Synthesis methods      13a        Describe processes used to decide study eligibility for synthesis.  ___</w:t>
      </w:r>
      <w:proofErr w:type="gramStart"/>
      <w:r w:rsidR="00EC111D">
        <w:rPr>
          <w:rFonts w:hint="eastAsia"/>
          <w:lang w:eastAsia="ja-JP"/>
        </w:rPr>
        <w:t>8</w:t>
      </w:r>
      <w:r>
        <w:t>__</w:t>
      </w:r>
      <w:proofErr w:type="gramEnd"/>
      <w:r>
        <w:t>_</w:t>
      </w:r>
    </w:p>
    <w:p w14:paraId="3A484C30" w14:textId="03B93698" w:rsidR="000103AD" w:rsidRDefault="005E5629">
      <w:r>
        <w:t>13b        Describe methods required to prepare data for synthesis.            __</w:t>
      </w:r>
      <w:r w:rsidR="00EC111D">
        <w:rPr>
          <w:rFonts w:hint="eastAsia"/>
          <w:lang w:eastAsia="ja-JP"/>
        </w:rPr>
        <w:t>8</w:t>
      </w:r>
      <w:r>
        <w:t>____</w:t>
      </w:r>
    </w:p>
    <w:p w14:paraId="029FA495" w14:textId="4D0F344A" w:rsidR="000103AD" w:rsidRDefault="005E5629">
      <w:r>
        <w:t>13c        Describe methods used to tabulate or visually display results.      ____</w:t>
      </w:r>
      <w:r w:rsidR="00EC111D">
        <w:rPr>
          <w:rFonts w:hint="eastAsia"/>
          <w:lang w:eastAsia="ja-JP"/>
        </w:rPr>
        <w:t>8</w:t>
      </w:r>
      <w:r>
        <w:t>__</w:t>
      </w:r>
    </w:p>
    <w:p w14:paraId="4179A51F" w14:textId="534FF9CB" w:rsidR="000103AD" w:rsidRDefault="005E5629">
      <w:r>
        <w:t>13d        Describe methods used for synthesis (e.g., meta-analysis model).    ___</w:t>
      </w:r>
      <w:proofErr w:type="gramStart"/>
      <w:r w:rsidR="00EC111D">
        <w:rPr>
          <w:rFonts w:hint="eastAsia"/>
          <w:lang w:eastAsia="ja-JP"/>
        </w:rPr>
        <w:t>8</w:t>
      </w:r>
      <w:r>
        <w:t>__</w:t>
      </w:r>
      <w:proofErr w:type="gramEnd"/>
      <w:r>
        <w:t>_</w:t>
      </w:r>
    </w:p>
    <w:p w14:paraId="72C06A8E" w14:textId="36F2124F" w:rsidR="000103AD" w:rsidRDefault="005E5629">
      <w:r>
        <w:t>13e        Describe methods used to explore heterogeneity.                     ___</w:t>
      </w:r>
      <w:r w:rsidR="00C3690E">
        <w:rPr>
          <w:rFonts w:hint="eastAsia"/>
          <w:lang w:eastAsia="ja-JP"/>
        </w:rPr>
        <w:t>10</w:t>
      </w:r>
      <w:r>
        <w:t>___</w:t>
      </w:r>
    </w:p>
    <w:p w14:paraId="5AC4C7B0" w14:textId="7183EDD3" w:rsidR="000103AD" w:rsidRDefault="005E5629">
      <w:r>
        <w:t>13f        Describe methods used to assess robustness (sensitivity analyses).  ___</w:t>
      </w:r>
      <w:r w:rsidR="00C3690E">
        <w:rPr>
          <w:rFonts w:hint="eastAsia"/>
          <w:lang w:eastAsia="ja-JP"/>
        </w:rPr>
        <w:t>10</w:t>
      </w:r>
      <w:r>
        <w:t>___</w:t>
      </w:r>
    </w:p>
    <w:p w14:paraId="4A2D9FC0" w14:textId="77777777" w:rsidR="000103AD" w:rsidRDefault="000103AD"/>
    <w:p w14:paraId="53566968" w14:textId="69390011" w:rsidR="000103AD" w:rsidRDefault="005E5629">
      <w:r>
        <w:t>Reporting bias         14         Describe methods to assess reporting bias.               __</w:t>
      </w:r>
      <w:r w:rsidR="00C52BD1">
        <w:rPr>
          <w:rFonts w:hint="eastAsia"/>
          <w:lang w:eastAsia="ja-JP"/>
        </w:rPr>
        <w:t>9</w:t>
      </w:r>
      <w:r>
        <w:t>____</w:t>
      </w:r>
    </w:p>
    <w:p w14:paraId="3516A0C2" w14:textId="4C0F0952" w:rsidR="000103AD" w:rsidRDefault="005E5629">
      <w:r>
        <w:t>Certainty assessment   15         Describe methods to assess certainty of evidence (e.g., GRADE).     ____</w:t>
      </w:r>
      <w:r w:rsidR="00911921">
        <w:rPr>
          <w:rFonts w:hint="eastAsia"/>
          <w:lang w:eastAsia="ja-JP"/>
        </w:rPr>
        <w:t>10</w:t>
      </w:r>
      <w:r>
        <w:t>__</w:t>
      </w:r>
    </w:p>
    <w:p w14:paraId="4022147C" w14:textId="77777777" w:rsidR="000103AD" w:rsidRDefault="000103AD"/>
    <w:p w14:paraId="7678A300" w14:textId="77777777" w:rsidR="000103AD" w:rsidRDefault="005E5629">
      <w:r>
        <w:t>RESULTS</w:t>
      </w:r>
    </w:p>
    <w:p w14:paraId="0D121B8F" w14:textId="1D6C85DC" w:rsidR="000103AD" w:rsidRDefault="005E5629">
      <w:r>
        <w:t>Study selection        16a        Report number of studies screened, assessed, included.  ____</w:t>
      </w:r>
      <w:r w:rsidR="00741D64">
        <w:rPr>
          <w:rFonts w:hint="eastAsia"/>
          <w:lang w:eastAsia="ja-JP"/>
        </w:rPr>
        <w:t>12</w:t>
      </w:r>
      <w:r>
        <w:t>__</w:t>
      </w:r>
    </w:p>
    <w:p w14:paraId="0AB7E770" w14:textId="0F6F55D0" w:rsidR="000103AD" w:rsidRDefault="005E5629">
      <w:r>
        <w:t>16b        Cite excluded studies with reasons.                     ___</w:t>
      </w:r>
      <w:r w:rsidR="00C312AF">
        <w:rPr>
          <w:rFonts w:hint="eastAsia"/>
          <w:lang w:eastAsia="ja-JP"/>
        </w:rPr>
        <w:t>9</w:t>
      </w:r>
      <w:r>
        <w:t>___</w:t>
      </w:r>
    </w:p>
    <w:p w14:paraId="4C3666CA" w14:textId="0F3F9C24" w:rsidR="000103AD" w:rsidRDefault="005E5629">
      <w:r>
        <w:t>Study characteristics  17         Cite and describe characteristics of included studies.   __</w:t>
      </w:r>
      <w:r w:rsidR="008645FC">
        <w:rPr>
          <w:rFonts w:hint="eastAsia"/>
          <w:lang w:eastAsia="ja-JP"/>
        </w:rPr>
        <w:t>8</w:t>
      </w:r>
      <w:r>
        <w:t>____</w:t>
      </w:r>
    </w:p>
    <w:p w14:paraId="5E122893" w14:textId="1B4032E1" w:rsidR="000103AD" w:rsidRDefault="005E5629">
      <w:r>
        <w:t>Risk of bias           18         Present risk of bias for each study.                    ___</w:t>
      </w:r>
      <w:r w:rsidR="00B25C12">
        <w:rPr>
          <w:rFonts w:hint="eastAsia"/>
          <w:lang w:eastAsia="ja-JP"/>
        </w:rPr>
        <w:t>13</w:t>
      </w:r>
      <w:r>
        <w:t>___</w:t>
      </w:r>
    </w:p>
    <w:p w14:paraId="79AB7D65" w14:textId="765FCACE" w:rsidR="000103AD" w:rsidRDefault="005E5629">
      <w:r>
        <w:t>Results of studies     19         Present summary statistics and effect estimates.         ____</w:t>
      </w:r>
      <w:r w:rsidR="00D2129B">
        <w:rPr>
          <w:rFonts w:hint="eastAsia"/>
          <w:lang w:eastAsia="ja-JP"/>
        </w:rPr>
        <w:t>13</w:t>
      </w:r>
      <w:r>
        <w:t>__</w:t>
      </w:r>
    </w:p>
    <w:p w14:paraId="42F67E68" w14:textId="7A1D768E" w:rsidR="000103AD" w:rsidRDefault="005E5629">
      <w:r>
        <w:t>Synthesis results      20a        Present results of all analyses.                         __</w:t>
      </w:r>
      <w:r w:rsidR="00D2129B">
        <w:rPr>
          <w:rFonts w:hint="eastAsia"/>
          <w:lang w:eastAsia="ja-JP"/>
        </w:rPr>
        <w:t>13</w:t>
      </w:r>
      <w:r>
        <w:t>____</w:t>
      </w:r>
    </w:p>
    <w:p w14:paraId="055C3939" w14:textId="0455CA34" w:rsidR="000103AD" w:rsidRDefault="005E5629">
      <w:r>
        <w:t>20b        Present results of heterogeneity analysis.               ___</w:t>
      </w:r>
      <w:r w:rsidR="007C7228">
        <w:rPr>
          <w:rFonts w:hint="eastAsia"/>
          <w:lang w:eastAsia="ja-JP"/>
        </w:rPr>
        <w:t>13</w:t>
      </w:r>
      <w:r>
        <w:t>___</w:t>
      </w:r>
    </w:p>
    <w:p w14:paraId="3E0BE03A" w14:textId="664B07C6" w:rsidR="000103AD" w:rsidRDefault="005E5629">
      <w:r>
        <w:t>20c        Present sensitivity analysis results.                    ___</w:t>
      </w:r>
      <w:r w:rsidR="007C7228">
        <w:rPr>
          <w:rFonts w:hint="eastAsia"/>
          <w:lang w:eastAsia="ja-JP"/>
        </w:rPr>
        <w:t>13</w:t>
      </w:r>
      <w:r>
        <w:t>___</w:t>
      </w:r>
    </w:p>
    <w:p w14:paraId="68A5E477" w14:textId="6F8AC895" w:rsidR="000103AD" w:rsidRDefault="005E5629">
      <w:r>
        <w:t>Reporting bias         21         Present results of reporting bias assessment.            ____</w:t>
      </w:r>
      <w:r w:rsidR="00FA6974">
        <w:rPr>
          <w:rFonts w:hint="eastAsia"/>
          <w:lang w:eastAsia="ja-JP"/>
        </w:rPr>
        <w:t>13</w:t>
      </w:r>
      <w:r>
        <w:t>__</w:t>
      </w:r>
    </w:p>
    <w:p w14:paraId="3F3A8970" w14:textId="1E9C2695" w:rsidR="000103AD" w:rsidRDefault="005E5629">
      <w:r>
        <w:t>Certainty of evidence  22         Present certainty of evidence (e.g., GRADE).             ___</w:t>
      </w:r>
      <w:r w:rsidR="00FA6974">
        <w:rPr>
          <w:rFonts w:hint="eastAsia"/>
          <w:lang w:eastAsia="ja-JP"/>
        </w:rPr>
        <w:t>13</w:t>
      </w:r>
      <w:r>
        <w:t>___</w:t>
      </w:r>
    </w:p>
    <w:p w14:paraId="43B77038" w14:textId="77777777" w:rsidR="000103AD" w:rsidRDefault="000103AD"/>
    <w:p w14:paraId="6F58E8B6" w14:textId="77777777" w:rsidR="000103AD" w:rsidRDefault="005E5629">
      <w:r>
        <w:t>DISCUSSION</w:t>
      </w:r>
    </w:p>
    <w:p w14:paraId="40E47C30" w14:textId="6E2BB3A2" w:rsidR="000103AD" w:rsidRDefault="005E5629">
      <w:r>
        <w:t>Discussion             23a        Provide a general interpretation of results.             __</w:t>
      </w:r>
      <w:r w:rsidR="003477D6">
        <w:rPr>
          <w:rFonts w:hint="eastAsia"/>
          <w:lang w:eastAsia="ja-JP"/>
        </w:rPr>
        <w:t>15</w:t>
      </w:r>
      <w:r>
        <w:t>____</w:t>
      </w:r>
    </w:p>
    <w:p w14:paraId="187D10D6" w14:textId="68AD1F33" w:rsidR="000103AD" w:rsidRDefault="005E5629">
      <w:r>
        <w:lastRenderedPageBreak/>
        <w:t>23b        Discuss limitations of included evidence.                ___</w:t>
      </w:r>
      <w:r w:rsidR="003477D6">
        <w:rPr>
          <w:rFonts w:hint="eastAsia"/>
          <w:lang w:eastAsia="ja-JP"/>
        </w:rPr>
        <w:t>15</w:t>
      </w:r>
      <w:r>
        <w:t>___</w:t>
      </w:r>
    </w:p>
    <w:p w14:paraId="10FB9B97" w14:textId="0E7DE714" w:rsidR="000103AD" w:rsidRDefault="005E5629">
      <w:r>
        <w:t>23c        Discuss limitations of review processes.                 ___</w:t>
      </w:r>
      <w:r w:rsidR="00612DCD">
        <w:rPr>
          <w:rFonts w:hint="eastAsia"/>
          <w:lang w:eastAsia="ja-JP"/>
        </w:rPr>
        <w:t>17</w:t>
      </w:r>
      <w:r>
        <w:t>___</w:t>
      </w:r>
    </w:p>
    <w:p w14:paraId="1F8CAC06" w14:textId="6033BB7B" w:rsidR="000103AD" w:rsidRDefault="005E5629">
      <w:r>
        <w:t>23d        Discuss implications for practice and research.          _</w:t>
      </w:r>
      <w:r w:rsidR="00612DCD">
        <w:rPr>
          <w:rFonts w:hint="eastAsia"/>
          <w:lang w:eastAsia="ja-JP"/>
        </w:rPr>
        <w:t>16</w:t>
      </w:r>
      <w:r>
        <w:t>_____</w:t>
      </w:r>
    </w:p>
    <w:p w14:paraId="72B0368C" w14:textId="77777777" w:rsidR="000103AD" w:rsidRDefault="000103AD"/>
    <w:p w14:paraId="6D2986ED" w14:textId="77777777" w:rsidR="000103AD" w:rsidRDefault="005E5629">
      <w:r>
        <w:t>OTHER</w:t>
      </w:r>
    </w:p>
    <w:p w14:paraId="6D2A2BDB" w14:textId="77777777" w:rsidR="000103AD" w:rsidRDefault="005E5629">
      <w:r>
        <w:t>Registration           24         Provide registration information (e.g., PROSPERO).       ______</w:t>
      </w:r>
    </w:p>
    <w:p w14:paraId="05E150D8" w14:textId="77777777" w:rsidR="000103AD" w:rsidRDefault="005E5629">
      <w:r>
        <w:t>Protocol               25         Indicate where the protocol can be accessed.            ______</w:t>
      </w:r>
    </w:p>
    <w:p w14:paraId="2FE731AE" w14:textId="34638599" w:rsidR="000103AD" w:rsidRDefault="005E5629">
      <w:r>
        <w:t>Support                26         Describe sources of financial or non-financial support.  __</w:t>
      </w:r>
      <w:r w:rsidR="00AF27A4">
        <w:rPr>
          <w:rFonts w:hint="eastAsia"/>
          <w:lang w:eastAsia="ja-JP"/>
        </w:rPr>
        <w:t>1</w:t>
      </w:r>
      <w:r>
        <w:t>____</w:t>
      </w:r>
    </w:p>
    <w:p w14:paraId="5369B76D" w14:textId="2A27ED9B" w:rsidR="000103AD" w:rsidRDefault="005E5629">
      <w:r>
        <w:t>Competing interests    27         Declare competing interests.                             ___</w:t>
      </w:r>
      <w:r w:rsidR="00AF27A4">
        <w:rPr>
          <w:rFonts w:hint="eastAsia"/>
          <w:lang w:eastAsia="ja-JP"/>
        </w:rPr>
        <w:t>1</w:t>
      </w:r>
      <w:r>
        <w:t>___</w:t>
      </w:r>
    </w:p>
    <w:p w14:paraId="19AEBAEC" w14:textId="77777777" w:rsidR="000103AD" w:rsidRDefault="005E5629">
      <w:r>
        <w:t>Availability of data   28         Provide information on data, code, and materials.        ______</w:t>
      </w:r>
    </w:p>
    <w:p w14:paraId="5F45BFE8" w14:textId="77777777" w:rsidR="000103AD" w:rsidRDefault="000103AD"/>
    <w:sectPr w:rsidR="000103A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83891215">
    <w:abstractNumId w:val="8"/>
  </w:num>
  <w:num w:numId="2" w16cid:durableId="96291271">
    <w:abstractNumId w:val="6"/>
  </w:num>
  <w:num w:numId="3" w16cid:durableId="812140400">
    <w:abstractNumId w:val="5"/>
  </w:num>
  <w:num w:numId="4" w16cid:durableId="1203515348">
    <w:abstractNumId w:val="4"/>
  </w:num>
  <w:num w:numId="5" w16cid:durableId="1234313175">
    <w:abstractNumId w:val="7"/>
  </w:num>
  <w:num w:numId="6" w16cid:durableId="1035036514">
    <w:abstractNumId w:val="3"/>
  </w:num>
  <w:num w:numId="7" w16cid:durableId="833491810">
    <w:abstractNumId w:val="2"/>
  </w:num>
  <w:num w:numId="8" w16cid:durableId="2133206655">
    <w:abstractNumId w:val="1"/>
  </w:num>
  <w:num w:numId="9" w16cid:durableId="1806115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03AD"/>
    <w:rsid w:val="000322E1"/>
    <w:rsid w:val="00034616"/>
    <w:rsid w:val="0006063C"/>
    <w:rsid w:val="0015074B"/>
    <w:rsid w:val="0029639D"/>
    <w:rsid w:val="00307185"/>
    <w:rsid w:val="00326F90"/>
    <w:rsid w:val="003477D6"/>
    <w:rsid w:val="00377E1B"/>
    <w:rsid w:val="003E5DBF"/>
    <w:rsid w:val="005E5629"/>
    <w:rsid w:val="00600CB8"/>
    <w:rsid w:val="00612DCD"/>
    <w:rsid w:val="00646EC8"/>
    <w:rsid w:val="00741D64"/>
    <w:rsid w:val="007C7228"/>
    <w:rsid w:val="008645FC"/>
    <w:rsid w:val="00911921"/>
    <w:rsid w:val="0093189E"/>
    <w:rsid w:val="00A7764C"/>
    <w:rsid w:val="00AA1D8D"/>
    <w:rsid w:val="00AF27A4"/>
    <w:rsid w:val="00B25C12"/>
    <w:rsid w:val="00B47730"/>
    <w:rsid w:val="00C312AF"/>
    <w:rsid w:val="00C3690E"/>
    <w:rsid w:val="00C52BD1"/>
    <w:rsid w:val="00C64023"/>
    <w:rsid w:val="00CB0664"/>
    <w:rsid w:val="00D2129B"/>
    <w:rsid w:val="00EC111D"/>
    <w:rsid w:val="00F34909"/>
    <w:rsid w:val="00FA697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3B7E1B"/>
  <w14:defaultImageDpi w14:val="300"/>
  <w15:docId w15:val="{9699E2F9-4ECA-4670-AC59-706FAEE40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満 石塚</cp:lastModifiedBy>
  <cp:revision>24</cp:revision>
  <dcterms:created xsi:type="dcterms:W3CDTF">2025-12-11T02:14:00Z</dcterms:created>
  <dcterms:modified xsi:type="dcterms:W3CDTF">2025-12-11T02:23:00Z</dcterms:modified>
  <cp:category/>
</cp:coreProperties>
</file>